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docx" ContentType="application/vnd.openxmlformats-officedocument.wordprocessingml.documen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object w:dxaOrig="9989" w:dyaOrig="1251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99.45pt;height:625.75pt" filled="f" o:ole="">
            <v:imagedata r:id="rId3" o:title=""/>
          </v:shape>
          <o:OLEObject Type="Embed" ProgID="Word.Document.12" ShapeID="ole_rId2" DrawAspect="Content" ObjectID="_417488879" r:id="rId2"/>
        </w:objec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ry Information: Figures Legends</w:t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ry Figure 1.</w:t>
      </w:r>
      <w:r>
        <w:rPr/>
        <w:t xml:space="preserve"> Immunofluorescence images of primary pancreatic tumour material (tumours 2-4) showing co-localisation, merged images (yellow), of S100A6 (red) and annexin 2 (green). Nuclei were labeled in blue using DAPI. Images were taken using 100 X objective.</w:t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ry Figure 2.</w:t>
      </w:r>
      <w:r>
        <w:rPr/>
        <w:t xml:space="preserve"> Shown is an example of a tumour (Tumour 1) that expresses high levels of cytoplasmic S100A6 and has intense annexin 2 staining at the plasma membranes. Tumour 2 is an example of a tumour that contains low cytoplasmic S100A6 and lacks detectable annexin 2 staining at the plasma membranes. Scale bars = 50 µm. </w:t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ry Figure 3.</w:t>
      </w:r>
      <w:r>
        <w:rPr/>
        <w:t xml:space="preserve"> Knockdown of S100A6 is associated with decreased motility of pancreatic cancer cells. Western analysis demonstrating reduced S100A6 protein levels in MiaPaca-2 (A) and Suit-2 (B) cells 72 h post-treatment with S100A6-targeting siRNA#1 and two control-siRNAs. Motility (as measured by modified Boyden Chamber assay) was significantly reduced in S100A6-targeting siRNA transfected cells compared to control-siRNA transfected cells, in both cell lines (n = 5 experiments performed in triplicate, error bars represent the standard error). (C)</w:t>
      </w:r>
      <w:r>
        <w:rPr>
          <w:color w:val="FF0000"/>
        </w:rPr>
        <w:t xml:space="preserve"> </w:t>
      </w:r>
      <w:r>
        <w:rPr/>
        <w:t xml:space="preserve">Depletion of S100A6 expression inhibits wound healing. S100A6 silencing was assessed by Western blot analysis of protein lysates from Suit-2 cells 72h post-transfection with four different S100A6-targeting and control siRNAs. Histograms illustrate the motility index for wound healing assay (n=6 experiments performed in triplicate, error bars represent the standard error). The </w:t>
      </w:r>
      <w:r>
        <w:rPr>
          <w:i/>
        </w:rPr>
        <w:t>P</w:t>
      </w:r>
      <w:r>
        <w:rPr/>
        <w:t xml:space="preserve"> values were obtained using the Student’s paired t-test, two-tailed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ry Figure 4.</w:t>
      </w:r>
      <w:r>
        <w:rPr/>
        <w:t xml:space="preserve"> </w:t>
      </w:r>
      <w:r>
        <w:rPr>
          <w:rStyle w:val="Legend"/>
        </w:rPr>
        <w:t xml:space="preserve">Determination of the effects of S100A6 knock-down on cell proliferation. </w:t>
      </w:r>
      <w:r>
        <w:rPr/>
        <w:t>(</w:t>
      </w:r>
      <w:r>
        <w:rPr>
          <w:b/>
        </w:rPr>
        <w:t>A</w:t>
      </w:r>
      <w:r>
        <w:rPr/>
        <w:t xml:space="preserve">) and (B) </w:t>
      </w:r>
      <w:r>
        <w:rPr>
          <w:rStyle w:val="Legend"/>
        </w:rPr>
        <w:t xml:space="preserve">Histograms showing </w:t>
      </w:r>
      <w:r>
        <w:rPr/>
        <w:t>[</w:t>
      </w:r>
      <w:r>
        <w:rPr>
          <w:vertAlign w:val="superscript"/>
        </w:rPr>
        <w:t>3</w:t>
      </w:r>
      <w:r>
        <w:rPr/>
        <w:t xml:space="preserve">H]-thymidine incorporation in </w:t>
      </w:r>
      <w:r>
        <w:rPr>
          <w:rStyle w:val="Legend"/>
        </w:rPr>
        <w:t>S100A6-depleted compared to control siRNAs</w:t>
      </w:r>
      <w:r>
        <w:rPr/>
        <w:t>-treated MiaPaca-2 (A) and Suit-2 (B) cell lines. (C) and (D) MTT assays were performed 72 h post-transfection with S100A6-targeting and control- siRNAs using MiaPaca-2 (A) and Suit-2 (B) cell lines. Results were expressed as MTT reading following siRNA treatment/MTT reading following RISC-free treatment. Error bars represent standard error</w:t>
      </w:r>
      <w:r>
        <w:rPr>
          <w:rStyle w:val="Legend"/>
        </w:rPr>
        <w:t xml:space="preserve"> for five experiments carried performed triplicate</w:t>
      </w:r>
      <w:r>
        <w:rPr/>
        <w:t xml:space="preserve">. </w:t>
      </w:r>
    </w:p>
    <w:sectPr>
      <w:footerReference w:type="default" r:id="rId4"/>
      <w:type w:val="nextPage"/>
      <w:pgSz w:w="12240" w:h="15840"/>
      <w:pgMar w:left="1440" w:right="126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Fulltextit">
    <w:name w:val="fulltext-it"/>
    <w:basedOn w:val="DefaultParagraphFont"/>
    <w:qFormat/>
    <w:rPr/>
  </w:style>
  <w:style w:type="character" w:styleId="Bodytext">
    <w:name w:val="bodytext"/>
    <w:basedOn w:val="DefaultParagraphFont"/>
    <w:qFormat/>
    <w:rPr/>
  </w:style>
  <w:style w:type="character" w:styleId="Searchterm0">
    <w:name w:val="searchterm0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Legend">
    <w:name w:val="legend"/>
    <w:basedOn w:val="DefaultParagraphFont"/>
    <w:qFormat/>
    <w:rPr/>
  </w:style>
  <w:style w:type="character" w:styleId="CharChar2">
    <w:name w:val=" Char Char2"/>
    <w:basedOn w:val="DefaultParagraphFont"/>
    <w:qFormat/>
    <w:rPr>
      <w:sz w:val="24"/>
      <w:szCs w:val="24"/>
      <w:lang w:val="en-US"/>
    </w:rPr>
  </w:style>
  <w:style w:type="character" w:styleId="CharChar1">
    <w:name w:val=" Char Char1"/>
    <w:basedOn w:val="DefaultParagraphFont"/>
    <w:qFormat/>
    <w:rPr>
      <w:sz w:val="24"/>
      <w:szCs w:val="24"/>
      <w:lang w:val="en-US"/>
    </w:rPr>
  </w:style>
  <w:style w:type="character" w:styleId="CharChar">
    <w:name w:val=" Char Char"/>
    <w:basedOn w:val="DefaultParagraphFont"/>
    <w:qFormat/>
    <w:rPr>
      <w:rFonts w:ascii="Courier New" w:hAnsi="Courier New" w:cs="Courier New"/>
      <w:lang w:val="es-ES_tradnl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GB"/>
    </w:rPr>
  </w:style>
  <w:style w:type="paragraph" w:styleId="NormalWeb13">
    <w:name w:val="Normal (Web)13"/>
    <w:basedOn w:val="Normal"/>
    <w:qFormat/>
    <w:pPr>
      <w:ind w:left="230" w:hanging="0"/>
    </w:pPr>
    <w:rPr>
      <w:lang w:val="en-GB"/>
    </w:rPr>
  </w:style>
  <w:style w:type="paragraph" w:styleId="Heading11">
    <w:name w:val="Heading 11"/>
    <w:basedOn w:val="Normal"/>
    <w:qFormat/>
    <w:pPr>
      <w:outlineLvl w:val="1"/>
    </w:pPr>
    <w:rPr>
      <w:b/>
      <w:bCs/>
      <w:kern w:val="2"/>
      <w:sz w:val="48"/>
      <w:szCs w:val="48"/>
      <w:lang w:val="en-GB"/>
    </w:rPr>
  </w:style>
  <w:style w:type="paragraph" w:styleId="Abstract">
    <w:name w:val="abstract"/>
    <w:basedOn w:val="Normal"/>
    <w:qFormat/>
    <w:pPr>
      <w:spacing w:before="280" w:after="28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s-ES_tradnl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docx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5T13:41:00Z</dcterms:created>
  <dc:creator>BUEKSACI</dc:creator>
  <dc:description/>
  <cp:keywords/>
  <dc:language>en-US</dc:language>
  <cp:lastModifiedBy>B.Mahadevaprabhu</cp:lastModifiedBy>
  <cp:lastPrinted>2008-07-09T17:14:00Z</cp:lastPrinted>
  <dcterms:modified xsi:type="dcterms:W3CDTF">2009-08-25T13:41:00Z</dcterms:modified>
  <cp:revision>2</cp:revision>
  <dc:subject/>
  <dc:title>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